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695" w:rsidRPr="00EE113E" w:rsidRDefault="00EE113E">
      <w:pPr>
        <w:rPr>
          <w:rFonts w:ascii="Arial" w:hAnsi="Arial" w:cs="Arial"/>
          <w:lang w:val="en-US"/>
        </w:rPr>
      </w:pPr>
      <w:bookmarkStart w:id="0" w:name="RANGE!B1:D10"/>
      <w:r w:rsidRPr="003C1920">
        <w:rPr>
          <w:rFonts w:ascii="Arial" w:eastAsia="Times New Roman" w:hAnsi="Arial" w:cs="Arial"/>
          <w:color w:val="000000"/>
          <w:lang w:val="en-US" w:eastAsia="fr-FR"/>
        </w:rPr>
        <w:t>Table S1 Primers used in this study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6135"/>
        <w:gridCol w:w="6276"/>
      </w:tblGrid>
      <w:tr w:rsidR="00EE113E" w:rsidRPr="00EE113E" w:rsidTr="00EE113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Name</w:t>
            </w:r>
          </w:p>
        </w:tc>
        <w:tc>
          <w:tcPr>
            <w:tcW w:w="6135" w:type="dxa"/>
            <w:tcBorders>
              <w:top w:val="single" w:sz="4" w:space="0" w:color="auto"/>
              <w:bottom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Forward</w:t>
            </w:r>
            <w:proofErr w:type="spellEnd"/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:rsidR="00EE113E" w:rsidRPr="00EE113E" w:rsidRDefault="00EE113E" w:rsidP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Reverse</w:t>
            </w:r>
          </w:p>
        </w:tc>
      </w:tr>
      <w:tr w:rsidR="00EE113E" w:rsidRPr="00EE113E" w:rsidTr="00EE113E">
        <w:tc>
          <w:tcPr>
            <w:tcW w:w="1809" w:type="dxa"/>
            <w:tcBorders>
              <w:top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VAD1</w:t>
            </w:r>
          </w:p>
        </w:tc>
        <w:tc>
          <w:tcPr>
            <w:tcW w:w="6135" w:type="dxa"/>
            <w:tcBorders>
              <w:top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GGGACAAGTTTGTACAAAAAAGCAGGCTTCATGGCGATGCTTTCTACTGCTTC</w:t>
            </w:r>
          </w:p>
        </w:tc>
        <w:tc>
          <w:tcPr>
            <w:tcW w:w="6276" w:type="dxa"/>
            <w:tcBorders>
              <w:top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GGGACCACTTTGTACAAGAAAGCTGGGTTCTTACTGTTTGTTGCGGCGGA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FE370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∆</w:t>
            </w:r>
            <w:proofErr w:type="spellStart"/>
            <w:r w:rsidR="00EE113E"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VASt</w:t>
            </w:r>
            <w:proofErr w:type="spellEnd"/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CAACTGGAAGCCTGAAGATACAGATGCACCTAAAGGGAATAAGTTGATTGAGGATGGTGAAC</w:t>
            </w: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CTGCTAGCGGTTCACCATCCTCAATCAACTTATTCCCTTTAGGTGCATCTGTATCTTCAGGC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FE3702" w:rsidP="00EE113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∆</w:t>
            </w:r>
            <w:proofErr w:type="spellStart"/>
            <w:r w:rsidR="00EE113E"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RAM_BamHI</w:t>
            </w:r>
            <w:proofErr w:type="spellEnd"/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CGGGATCCATGGGCCAAGAAAGTGAGAG</w:t>
            </w: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FE370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∆</w:t>
            </w:r>
            <w:proofErr w:type="spellStart"/>
            <w:r w:rsidR="00EE113E"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RAM_KpnI</w:t>
            </w:r>
            <w:proofErr w:type="spellEnd"/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GAGACTTCAGTATAGGTTCTCAC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Symbol" w:eastAsia="Times New Roman" w:hAnsi="Symbol" w:cs="Arial"/>
                <w:color w:val="000000" w:themeColor="text1"/>
                <w:lang w:eastAsia="fr-FR"/>
              </w:rPr>
              <w:t></w:t>
            </w:r>
            <w:proofErr w:type="spellStart"/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RAM_stop</w:t>
            </w:r>
            <w:proofErr w:type="spellEnd"/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AGGCGGCGTTGTTTGTCATT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EE113E" w:rsidP="00EE113E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EE113E">
              <w:rPr>
                <w:rFonts w:ascii="Arial" w:hAnsi="Arial" w:cs="Arial"/>
                <w:color w:val="000000" w:themeColor="text1"/>
              </w:rPr>
              <w:t>F45030BamHI</w:t>
            </w:r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EE113E">
              <w:rPr>
                <w:rFonts w:ascii="Arial" w:hAnsi="Arial" w:cs="Arial"/>
                <w:color w:val="000000" w:themeColor="text1"/>
              </w:rPr>
              <w:t>CG</w:t>
            </w:r>
            <w:r w:rsidRPr="00EE113E">
              <w:rPr>
                <w:rFonts w:ascii="Arial" w:hAnsi="Arial" w:cs="Arial"/>
                <w:b/>
                <w:bCs/>
                <w:color w:val="000000" w:themeColor="text1"/>
              </w:rPr>
              <w:t>GGATCC</w:t>
            </w:r>
            <w:r w:rsidRPr="00EE113E">
              <w:rPr>
                <w:rFonts w:ascii="Arial" w:hAnsi="Arial" w:cs="Arial"/>
                <w:color w:val="000000" w:themeColor="text1"/>
              </w:rPr>
              <w:t>GTATGTGTCTCTAACCACC</w:t>
            </w: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EE113E" w:rsidP="00A43511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Ren</w:t>
            </w:r>
            <w:r w:rsidR="008A731D">
              <w:rPr>
                <w:rFonts w:ascii="Arial" w:eastAsia="Times New Roman" w:hAnsi="Arial" w:cs="Arial"/>
                <w:color w:val="000000" w:themeColor="text1"/>
                <w:lang w:eastAsia="fr-FR"/>
              </w:rPr>
              <w:t>d</w:t>
            </w: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Not</w:t>
            </w:r>
            <w:proofErr w:type="spellEnd"/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AAGGAAAAAAGCGGCCGCCTGTTTGTTGCGGCGGAG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EE113E" w:rsidP="00A43511">
            <w:pPr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F-Box</w:t>
            </w:r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GCACTCACAAACGTCTATTTC</w:t>
            </w: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ACCTGGGAGGCATCCTGCTTAT</w:t>
            </w:r>
          </w:p>
        </w:tc>
      </w:tr>
      <w:tr w:rsidR="00EE113E" w:rsidRPr="00EE113E" w:rsidTr="00EE113E">
        <w:tc>
          <w:tcPr>
            <w:tcW w:w="1809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HSR203J</w:t>
            </w:r>
          </w:p>
        </w:tc>
        <w:tc>
          <w:tcPr>
            <w:tcW w:w="6135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ATGGTTCATGAAAAGCAAGTG</w:t>
            </w:r>
          </w:p>
        </w:tc>
        <w:tc>
          <w:tcPr>
            <w:tcW w:w="6276" w:type="dxa"/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CGTGTAGACAGTGTAGTAC</w:t>
            </w:r>
          </w:p>
        </w:tc>
      </w:tr>
      <w:tr w:rsidR="00EE113E" w:rsidRPr="00EE113E" w:rsidTr="00EE113E">
        <w:tc>
          <w:tcPr>
            <w:tcW w:w="1809" w:type="dxa"/>
            <w:tcBorders>
              <w:bottom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PR1a</w:t>
            </w:r>
          </w:p>
        </w:tc>
        <w:tc>
          <w:tcPr>
            <w:tcW w:w="6135" w:type="dxa"/>
            <w:tcBorders>
              <w:bottom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CCTTTATGTACGTGTGTATGC</w:t>
            </w:r>
          </w:p>
        </w:tc>
        <w:tc>
          <w:tcPr>
            <w:tcW w:w="6276" w:type="dxa"/>
            <w:tcBorders>
              <w:bottom w:val="single" w:sz="4" w:space="0" w:color="auto"/>
            </w:tcBorders>
          </w:tcPr>
          <w:p w:rsidR="00EE113E" w:rsidRPr="00EE113E" w:rsidRDefault="00EE113E">
            <w:pPr>
              <w:rPr>
                <w:rFonts w:ascii="Arial" w:hAnsi="Arial" w:cs="Arial"/>
                <w:color w:val="000000" w:themeColor="text1"/>
              </w:rPr>
            </w:pPr>
            <w:r w:rsidRPr="00EE113E">
              <w:rPr>
                <w:rFonts w:ascii="Arial" w:eastAsia="Times New Roman" w:hAnsi="Arial" w:cs="Arial"/>
                <w:color w:val="000000" w:themeColor="text1"/>
                <w:lang w:eastAsia="fr-FR"/>
              </w:rPr>
              <w:t>GTAGGTGCTCTTGTTCTTCCC</w:t>
            </w:r>
          </w:p>
        </w:tc>
      </w:tr>
    </w:tbl>
    <w:p w:rsidR="00EE113E" w:rsidRPr="00EE113E" w:rsidRDefault="00EE113E">
      <w:pPr>
        <w:rPr>
          <w:rFonts w:ascii="Arial" w:hAnsi="Arial" w:cs="Arial"/>
          <w:color w:val="000000" w:themeColor="text1"/>
        </w:rPr>
      </w:pPr>
      <w:bookmarkStart w:id="1" w:name="_GoBack"/>
      <w:bookmarkEnd w:id="1"/>
    </w:p>
    <w:sectPr w:rsidR="00EE113E" w:rsidRPr="00EE113E" w:rsidSect="00255F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36C43"/>
    <w:rsid w:val="002164E2"/>
    <w:rsid w:val="00255F8D"/>
    <w:rsid w:val="002F4E9F"/>
    <w:rsid w:val="00324F6D"/>
    <w:rsid w:val="003C1920"/>
    <w:rsid w:val="005E0017"/>
    <w:rsid w:val="00607614"/>
    <w:rsid w:val="007D39FE"/>
    <w:rsid w:val="008A731D"/>
    <w:rsid w:val="00983A6D"/>
    <w:rsid w:val="00A36C43"/>
    <w:rsid w:val="00D2770F"/>
    <w:rsid w:val="00EE113E"/>
    <w:rsid w:val="00FE3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E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5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F8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E11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5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F8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E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4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hafif</dc:creator>
  <cp:lastModifiedBy>Roby Dominique</cp:lastModifiedBy>
  <cp:revision>4</cp:revision>
  <dcterms:created xsi:type="dcterms:W3CDTF">2017-06-08T09:37:00Z</dcterms:created>
  <dcterms:modified xsi:type="dcterms:W3CDTF">2017-06-08T12:15:00Z</dcterms:modified>
</cp:coreProperties>
</file>